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420"/>
        <w:gridCol w:w="3032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cession No.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utative functio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AC No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2724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hrin receptor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J11, 16B08, 18J11, 19K16, 31A24, 34P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4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t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G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65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rmal growth factor receptor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D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8808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taFTZ-F1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I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1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glyco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A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1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DH dehydrogenase (ubiquinone)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M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1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A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8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17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D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61643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istal-less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G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2725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phr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B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6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-dehydroecdysone 3beta-reductase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J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1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tabilase 2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E18, 38J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6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G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3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somal protein L13A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M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J24938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cuolar ATPase subunit H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6J13, 25D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5F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7I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65840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osomal protein L1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6J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8B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5D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5F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 27I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21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redox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8B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5D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7I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6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-ribosylation factor 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E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16, AI18751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porin channel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A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J43067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venile hormone diol kin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N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4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ose-P-dolichol utilization defect 1 protein homolog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B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483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ltraspiracl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G08, 40N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6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isir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9N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3M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39P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44, EH11887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somal protein L3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2K20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9N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3M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39P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6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otic initiation factor-4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K11, 15M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5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nylated protein tyrosine phosphatase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I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63, CA79883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P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89, EH11889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otic translation initiation factor 3 subunit 6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H07, 39I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9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M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29, AI17263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M02, 49K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5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19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1K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2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phorin I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1K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5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4 phospho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G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230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microbial protein attacin 2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I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798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d-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B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330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bx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L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330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tp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E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0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(mdg4)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F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7279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molymph proteinase 17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9A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0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subunit b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9A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S-transfer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J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86312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xin IX-C.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H22, 23C23, 40B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78, BG83575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2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L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227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tinase precursor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O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9350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ennal binding protein 8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N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284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-associated LIM only 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H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9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-activation-responsive RNA-binding 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L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16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O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3267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ad-complex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G24, 19E10, 27D03, 32C18, 44C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7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M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3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uolar ATPase subunit 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4E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4I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9481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shock cognate 70 prote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4E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4I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3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yl-dipeptidase 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6L11, 22P16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64478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cium-activated potassium channel alpha subunit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B22, 40D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92, AI18759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aptic vesicle protein SV2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J04, 42I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77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24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I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5313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lectin-A precurs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B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0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F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981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cdysone receptor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E22, 41F2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9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E2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073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75 B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E12, 33K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274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ic oxide synth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P11, 25H05, 32N11, 34P23, 36P24, 49P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9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-Zn superoxide dismut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D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6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14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B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06, AI18750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E22, 21H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798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ta-1,3-glucan recognition prote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L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478, BE01547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denosine tetraphosphat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K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7267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romone biosynthesis activating neuropeptid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P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7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lsol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E03, 24B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102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ysozyme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P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75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9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J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6870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-acetylglucosaminidase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I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8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somal protein L21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D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60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3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K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6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protein 2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O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1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9 complex subunit 3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H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C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1270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osomal protein S3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L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6275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uanylyl cyclase beta-1 subunit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H01, 22M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6275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ylyl cyclase alpha-1 subunit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I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s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J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6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P0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I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5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8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B17, 02P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55, EH11853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M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8808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rmone receptor 4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P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3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 initiation factor 3 subunit 2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P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0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7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J18, 33N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9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23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9A17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4B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1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yl-tRNA synthet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4B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0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70 kD protein cognat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P01, 33N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1, CA79867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ethanolamine-binding 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L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7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transfer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J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3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otic translation initiation factor 3, subunit 8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I01, 49P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67279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lymph proteinase 19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K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7932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polipophorin-III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D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0325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-phenol oxidase subunit 1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A12, 05D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45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 initiation factor 3 bet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N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5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P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5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somal protein L29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P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2358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ory neuron membrane protein 1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E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20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itol 1,3,4-trisphosphate 5/6-kinas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J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32, CA79871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A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0390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asciclin II transmembrane isoform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E16, 11N12, 14E02, 18K01, 31E02, 36G11, 37M06, 40I11, 49N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8752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ticle protein 36a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K02, 31A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7379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odorant-binding protein 2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36C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179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eromone-binding prote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36C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759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ory appendage protein 4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O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63, BF04701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-binding protein EB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M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6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factor 2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P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882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crovitellogen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H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1759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K506-binding 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N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009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somal protein S7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O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4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c oxidase subunit Vb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J09, 06P21, 36M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8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20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O14, 37P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42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17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G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1734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metanide sensitive Na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 cotransporter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3A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1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1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M04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3A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49B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1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3A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3F19</w:t>
            </w:r>
          </w:p>
        </w:tc>
      </w:tr>
      <w:tr>
        <w:trPr>
          <w:trHeight w:val="479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479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6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G23, 47C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5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6P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6079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ureidopropionase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6P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21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4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N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2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ticular prote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L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548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rval cuticular 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N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0772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horacicotrophic hormone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I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0858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hydrolipoamide dehydrogenase (E3)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A23, 06I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F118384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ethylmaleimide sensitive fusion protein and Hitcher prote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A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8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reticul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I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2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all ribonuclear protein G7b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M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0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L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0760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ionine-rich storage protein 1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A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48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30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A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3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lymph juvenile hormone-binding protein precursor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L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757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venile hormone binding prote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5A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4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25A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6A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230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microbial peptide moricin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D05, 29N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5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B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20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D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464, EH11891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itin subunit 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A16, 31E2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7280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proteinase-like protein 4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P12, 32D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8657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P/ATP translocase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B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2788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uvenile hormone esterase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D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2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ectron transfer flavoprotein beta-subunit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C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923835, BF04698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 pump alpha subunit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H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0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gen inducible gene mig-2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G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5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N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230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microbial peptide cecropin 6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J08, 49G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1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(+)-isocitrate dehydrogenase subunit 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G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84051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topamine receptor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A19, 28M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56616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pin-4A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E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2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P13, 42F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8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I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3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11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D2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J24938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cuolar ATPase subunit C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H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2091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shock protein 70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7E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62, BG83578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-kDa heat shock protein HSP83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7E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42O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0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shock protein hsp20.8A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O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0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crystallin cognate protein 25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H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5765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lipophorin precursor protein 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L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Lucida Grande" w:hAnsi="Lucida Grande" w:eastAsia="ＭＳ 明朝" w:cs="Times New Roman"/>
      <w:sz w:val="18"/>
      <w:szCs w:val="18"/>
    </w:rPr>
  </w:style>
  <w:style w:type="character" w:styleId="Style16">
    <w:name w:val="コメント文字列 (文字)"/>
    <w:basedOn w:val="Style14"/>
    <w:qFormat/>
    <w:rPr>
      <w:rFonts w:ascii="Century" w:hAnsi="Century" w:eastAsia="ＭＳ 明朝" w:cs="Times New Roman"/>
    </w:rPr>
  </w:style>
  <w:style w:type="character" w:styleId="Style17">
    <w:name w:val="コメント内容 (文字)"/>
    <w:basedOn w:val="Style16"/>
    <w:qFormat/>
    <w:rPr>
      <w:sz w:val="21"/>
    </w:rPr>
  </w:style>
  <w:style w:type="character" w:styleId="Style18">
    <w:name w:val="コメント参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0">
    <w:name w:val="コメント文字列"/>
    <w:basedOn w:val="Normal"/>
    <w:qFormat/>
    <w:pPr/>
    <w:rPr>
      <w:sz w:val="24"/>
    </w:rPr>
  </w:style>
  <w:style w:type="paragraph" w:styleId="Style21">
    <w:name w:val="コメント内容"/>
    <w:basedOn w:val="Style20"/>
    <w:next w:val="Style20"/>
    <w:qFormat/>
    <w:pPr/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1:35:00Z</dcterms:created>
  <dc:creator>安河内 祐二</dc:creator>
  <dc:description/>
  <cp:keywords/>
  <dc:language>en-US</dc:language>
  <cp:lastModifiedBy>安河内 祐二</cp:lastModifiedBy>
  <dcterms:modified xsi:type="dcterms:W3CDTF">2009-09-28T03:17:00Z</dcterms:modified>
  <cp:revision>4</cp:revision>
  <dc:subject/>
  <dc:title>Table S3</dc:title>
</cp:coreProperties>
</file>